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ED8" w:rsidRDefault="00135ED8" w:rsidP="00135ED8">
      <w:r>
        <w:rPr>
          <w:rFonts w:hint="eastAsia"/>
        </w:rPr>
        <w:t xml:space="preserve">Table S2 Number of DEGs in different </w:t>
      </w:r>
      <w:r w:rsidRPr="00135ED8">
        <w:t>cortical regions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9"/>
        <w:gridCol w:w="1417"/>
        <w:gridCol w:w="1527"/>
        <w:gridCol w:w="1303"/>
      </w:tblGrid>
      <w:tr w:rsidR="00135ED8" w:rsidTr="005F2F84">
        <w:tc>
          <w:tcPr>
            <w:tcW w:w="3369" w:type="dxa"/>
            <w:tcBorders>
              <w:bottom w:val="single" w:sz="4" w:space="0" w:color="auto"/>
            </w:tcBorders>
          </w:tcPr>
          <w:p w:rsidR="00135ED8" w:rsidRDefault="00EB1BDC" w:rsidP="00715AEA">
            <w:r w:rsidRPr="00135ED8">
              <w:t>cortical reg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35ED8" w:rsidRDefault="00135ED8" w:rsidP="00715AEA">
            <w:r>
              <w:t>Male</w:t>
            </w:r>
            <w:r>
              <w:rPr>
                <w:rFonts w:hint="eastAsia"/>
              </w:rPr>
              <w:t>/normal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135ED8" w:rsidRDefault="00135ED8" w:rsidP="00715AEA">
            <w:r>
              <w:t>Female</w:t>
            </w:r>
            <w:r w:rsidR="00A83CA3">
              <w:rPr>
                <w:rFonts w:hint="eastAsia"/>
              </w:rPr>
              <w:t>/norma</w:t>
            </w:r>
            <w:r>
              <w:rPr>
                <w:rFonts w:hint="eastAsia"/>
              </w:rPr>
              <w:t>l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135ED8" w:rsidRDefault="00EB1BDC" w:rsidP="00715AEA">
            <w:r>
              <w:rPr>
                <w:rFonts w:hint="eastAsia"/>
              </w:rPr>
              <w:t>female/</w:t>
            </w:r>
            <w:r>
              <w:t>male</w:t>
            </w:r>
          </w:p>
        </w:tc>
      </w:tr>
      <w:tr w:rsidR="00135ED8" w:rsidTr="005F2F84">
        <w:tc>
          <w:tcPr>
            <w:tcW w:w="3369" w:type="dxa"/>
            <w:tcBorders>
              <w:top w:val="single" w:sz="4" w:space="0" w:color="auto"/>
            </w:tcBorders>
          </w:tcPr>
          <w:p w:rsidR="00135ED8" w:rsidRDefault="00135ED8" w:rsidP="00715AEA">
            <w:r>
              <w:t>Al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Frontal Pole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2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5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7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Occipital Visual Cortex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10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2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14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Inferior Temporal Gyr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3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46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Middle Temporal Gyr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5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15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Superior Temporal Gyr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4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21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Posterior Cingulate Cortex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3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22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Anterior Cingulate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4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2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21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Parahippocampal Gyr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2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2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30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Temporal Pole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3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1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32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Precentral Gyr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22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36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19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Inferior Frontal Gyr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3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3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8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Dorsolateral Prefrontal Cortex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6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1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19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Superior Parietal Lobule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4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1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24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Prefrontal Cortex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5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37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Caudate Nucle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6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4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19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Hippocampus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2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7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15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Putamen</w:t>
            </w:r>
          </w:p>
        </w:tc>
        <w:tc>
          <w:tcPr>
            <w:tcW w:w="1417" w:type="dxa"/>
          </w:tcPr>
          <w:p w:rsidR="00135ED8" w:rsidRDefault="00135ED8" w:rsidP="00715AEA">
            <w:r>
              <w:rPr>
                <w:rFonts w:hint="eastAsia"/>
              </w:rPr>
              <w:t>15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0</w:t>
            </w:r>
          </w:p>
        </w:tc>
        <w:tc>
          <w:tcPr>
            <w:tcW w:w="1303" w:type="dxa"/>
          </w:tcPr>
          <w:p w:rsidR="00135ED8" w:rsidRDefault="00135ED8" w:rsidP="00715AEA">
            <w:r>
              <w:rPr>
                <w:rFonts w:hint="eastAsia"/>
              </w:rPr>
              <w:t>11</w:t>
            </w:r>
          </w:p>
        </w:tc>
      </w:tr>
      <w:tr w:rsidR="00135ED8" w:rsidTr="005F2F84">
        <w:tc>
          <w:tcPr>
            <w:tcW w:w="3369" w:type="dxa"/>
          </w:tcPr>
          <w:p w:rsidR="00135ED8" w:rsidRPr="006C432A" w:rsidRDefault="00135ED8" w:rsidP="00715AEA">
            <w:r w:rsidRPr="006C432A">
              <w:t>Amygdala</w:t>
            </w:r>
          </w:p>
        </w:tc>
        <w:tc>
          <w:tcPr>
            <w:tcW w:w="1417" w:type="dxa"/>
          </w:tcPr>
          <w:p w:rsidR="00135ED8" w:rsidRDefault="003F616E" w:rsidP="00715AEA">
            <w:r>
              <w:t>N</w:t>
            </w:r>
            <w:r>
              <w:rPr>
                <w:rFonts w:hint="eastAsia"/>
              </w:rPr>
              <w:t>o sample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23</w:t>
            </w:r>
          </w:p>
        </w:tc>
        <w:tc>
          <w:tcPr>
            <w:tcW w:w="1303" w:type="dxa"/>
          </w:tcPr>
          <w:p w:rsidR="00135ED8" w:rsidRDefault="003F616E" w:rsidP="00715AEA">
            <w:r>
              <w:t>N</w:t>
            </w:r>
            <w:r>
              <w:rPr>
                <w:rFonts w:hint="eastAsia"/>
              </w:rPr>
              <w:t>o sample</w:t>
            </w:r>
          </w:p>
        </w:tc>
      </w:tr>
      <w:tr w:rsidR="00135ED8" w:rsidTr="005F2F84">
        <w:tc>
          <w:tcPr>
            <w:tcW w:w="3369" w:type="dxa"/>
          </w:tcPr>
          <w:p w:rsidR="00135ED8" w:rsidRDefault="00135ED8" w:rsidP="00715AEA">
            <w:r w:rsidRPr="006C432A">
              <w:t>Nucleus Accumbens</w:t>
            </w:r>
          </w:p>
        </w:tc>
        <w:tc>
          <w:tcPr>
            <w:tcW w:w="1417" w:type="dxa"/>
          </w:tcPr>
          <w:p w:rsidR="00135ED8" w:rsidRDefault="003F616E" w:rsidP="00715AEA">
            <w:r>
              <w:t>N</w:t>
            </w:r>
            <w:r>
              <w:rPr>
                <w:rFonts w:hint="eastAsia"/>
              </w:rPr>
              <w:t>o sample</w:t>
            </w:r>
          </w:p>
        </w:tc>
        <w:tc>
          <w:tcPr>
            <w:tcW w:w="1527" w:type="dxa"/>
          </w:tcPr>
          <w:p w:rsidR="00135ED8" w:rsidRDefault="00135ED8" w:rsidP="00715AEA">
            <w:r>
              <w:rPr>
                <w:rFonts w:hint="eastAsia"/>
              </w:rPr>
              <w:t>42</w:t>
            </w:r>
          </w:p>
        </w:tc>
        <w:tc>
          <w:tcPr>
            <w:tcW w:w="1303" w:type="dxa"/>
          </w:tcPr>
          <w:p w:rsidR="00135ED8" w:rsidRDefault="003F616E" w:rsidP="00715AEA">
            <w:r>
              <w:t>N</w:t>
            </w:r>
            <w:r>
              <w:rPr>
                <w:rFonts w:hint="eastAsia"/>
              </w:rPr>
              <w:t>o sample</w:t>
            </w:r>
          </w:p>
        </w:tc>
      </w:tr>
    </w:tbl>
    <w:p w:rsidR="00135ED8" w:rsidRDefault="00135ED8" w:rsidP="00135ED8"/>
    <w:p w:rsidR="00135ED8" w:rsidRDefault="00135ED8" w:rsidP="00135ED8">
      <w:pPr>
        <w:widowControl/>
        <w:jc w:val="left"/>
      </w:pPr>
      <w:r>
        <w:br w:type="page"/>
      </w:r>
    </w:p>
    <w:p w:rsidR="0069463C" w:rsidRDefault="0069463C"/>
    <w:sectPr w:rsidR="00694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463C" w:rsidRDefault="0069463C" w:rsidP="00135ED8">
      <w:r>
        <w:separator/>
      </w:r>
    </w:p>
  </w:endnote>
  <w:endnote w:type="continuationSeparator" w:id="1">
    <w:p w:rsidR="0069463C" w:rsidRDefault="0069463C" w:rsidP="00135E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463C" w:rsidRDefault="0069463C" w:rsidP="00135ED8">
      <w:r>
        <w:separator/>
      </w:r>
    </w:p>
  </w:footnote>
  <w:footnote w:type="continuationSeparator" w:id="1">
    <w:p w:rsidR="0069463C" w:rsidRDefault="0069463C" w:rsidP="00135E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5ED8"/>
    <w:rsid w:val="00135ED8"/>
    <w:rsid w:val="003F616E"/>
    <w:rsid w:val="005F2F84"/>
    <w:rsid w:val="00672075"/>
    <w:rsid w:val="0069463C"/>
    <w:rsid w:val="00A83CA3"/>
    <w:rsid w:val="00B362BC"/>
    <w:rsid w:val="00EB1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5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5ED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5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5ED8"/>
    <w:rPr>
      <w:sz w:val="18"/>
      <w:szCs w:val="18"/>
    </w:rPr>
  </w:style>
  <w:style w:type="table" w:styleId="a5">
    <w:name w:val="Table Grid"/>
    <w:basedOn w:val="a1"/>
    <w:uiPriority w:val="59"/>
    <w:rsid w:val="00135E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8</cp:revision>
  <dcterms:created xsi:type="dcterms:W3CDTF">2018-01-13T08:12:00Z</dcterms:created>
  <dcterms:modified xsi:type="dcterms:W3CDTF">2018-01-13T08:18:00Z</dcterms:modified>
</cp:coreProperties>
</file>